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46CBB" w14:textId="312894A8" w:rsidR="00D973E7" w:rsidRPr="007236B4" w:rsidRDefault="00D973E7" w:rsidP="00D973E7">
      <w:pPr>
        <w:rPr>
          <w:b/>
          <w:bCs/>
        </w:rPr>
      </w:pPr>
      <w:r w:rsidRPr="007236B4">
        <w:rPr>
          <w:b/>
          <w:bCs/>
        </w:rPr>
        <w:t>S3 Table. Amount and proportion of services per year for people aged 15-44 years</w:t>
      </w:r>
    </w:p>
    <w:tbl>
      <w:tblPr>
        <w:tblW w:w="153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"/>
        <w:gridCol w:w="766"/>
        <w:gridCol w:w="135"/>
        <w:gridCol w:w="769"/>
        <w:gridCol w:w="139"/>
        <w:gridCol w:w="768"/>
        <w:gridCol w:w="118"/>
        <w:gridCol w:w="768"/>
        <w:gridCol w:w="118"/>
        <w:gridCol w:w="768"/>
        <w:gridCol w:w="118"/>
        <w:gridCol w:w="768"/>
        <w:gridCol w:w="118"/>
        <w:gridCol w:w="768"/>
        <w:gridCol w:w="118"/>
        <w:gridCol w:w="768"/>
        <w:gridCol w:w="118"/>
        <w:gridCol w:w="768"/>
        <w:gridCol w:w="136"/>
        <w:gridCol w:w="768"/>
        <w:gridCol w:w="118"/>
        <w:gridCol w:w="768"/>
        <w:gridCol w:w="118"/>
        <w:gridCol w:w="768"/>
        <w:gridCol w:w="118"/>
        <w:gridCol w:w="768"/>
        <w:gridCol w:w="136"/>
        <w:gridCol w:w="768"/>
        <w:gridCol w:w="118"/>
        <w:gridCol w:w="768"/>
        <w:gridCol w:w="118"/>
        <w:gridCol w:w="768"/>
        <w:gridCol w:w="118"/>
        <w:gridCol w:w="768"/>
        <w:gridCol w:w="118"/>
      </w:tblGrid>
      <w:tr w:rsidR="00DA6CC0" w:rsidRPr="007236B4" w14:paraId="5F064FF8" w14:textId="77777777" w:rsidTr="00DA6CC0">
        <w:trPr>
          <w:trHeight w:val="20"/>
        </w:trPr>
        <w:tc>
          <w:tcPr>
            <w:tcW w:w="2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8B88A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Year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3FFA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Initial- and repeat-consultation fee (A)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3C59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Medical management (B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1D11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t-home treatment (C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DCE2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Tests (D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9D6C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Diagnostic imaging (E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1179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Drug administration (F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359B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Injection (G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75D0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Rehabilitation (H)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AC2B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Treatment (I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ADE9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Surgery (J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97A5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naesthesia (K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454E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Radiotherapy (L)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B7E9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Crown restoration and prosthesis (M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3D77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Orthodontic treatment (N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AD36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Pathological diagnosis (O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C62F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Hospitalisation fee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E38C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Others</w:t>
            </w:r>
          </w:p>
        </w:tc>
      </w:tr>
      <w:tr w:rsidR="00DA6CC0" w:rsidRPr="007236B4" w14:paraId="235BA07A" w14:textId="77777777" w:rsidTr="00DA6CC0">
        <w:trPr>
          <w:trHeight w:val="20"/>
        </w:trPr>
        <w:tc>
          <w:tcPr>
            <w:tcW w:w="2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6BC55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B730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F769A8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14DE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66362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A587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CE20DB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524A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94CDD5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1C0C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5F6FE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20B2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50563C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0DB1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F2D98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0872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01CA4A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60A8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1AFCD3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04CA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5EA6EE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C15E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502E0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090A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A3B148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D92C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C2170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7EDC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FE881A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208A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C538D5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1007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DD5C7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0916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C6A01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</w:tr>
      <w:tr w:rsidR="00DA6CC0" w:rsidRPr="007236B4" w14:paraId="1F434873" w14:textId="77777777" w:rsidTr="00DA6CC0">
        <w:trPr>
          <w:trHeight w:val="20"/>
        </w:trPr>
        <w:tc>
          <w:tcPr>
            <w:tcW w:w="2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82265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C2766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0626C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CB86E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C1CB7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680A2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18CC2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1DA60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35DEE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7511F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FEE0D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2FC1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0E073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F4D62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86585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B6CA4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3BACC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2218A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D87AB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9178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BAD72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9A3D6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F3623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CBE0B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3AA53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A156F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510BA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F7B65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DCAFF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19BC2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15CE3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52A3D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21B5D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070EA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88857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</w:tr>
      <w:tr w:rsidR="00DA6CC0" w:rsidRPr="007236B4" w14:paraId="0418CCD7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2B42" w14:textId="293F91E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9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67C1" w14:textId="5C9C20B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9904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3CCB" w14:textId="7494E55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0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FDE2" w14:textId="18FFCFE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497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7B2E" w14:textId="61A5222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rFonts w:eastAsia="MS PMincho"/>
                <w:color w:val="333333"/>
                <w:sz w:val="6"/>
                <w:szCs w:val="6"/>
              </w:rPr>
              <w:t> 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5067" w14:textId="0BA0387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9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5E33" w14:textId="50CCF2C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C21C" w14:textId="752B0F1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89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A879" w14:textId="033040E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6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3747" w14:textId="44E10A8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436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4216" w14:textId="65DD1ED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4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0EAB" w14:textId="3731C4D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210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BDAA" w14:textId="219468A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133A" w14:textId="37DEE47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10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6447" w14:textId="0C30937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A0DB" w14:textId="0AFF66D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1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B9B7" w14:textId="1225D37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7840" w14:textId="1681A01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1393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EFC3" w14:textId="123E474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F4BE" w14:textId="29ADE93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43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DBE4" w14:textId="11A3F05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7C85" w14:textId="12513B1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8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A0C2" w14:textId="266267E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ECED" w14:textId="0A1D663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FE4B" w14:textId="306F04E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2D94" w14:textId="6A50BF1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38622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78A9" w14:textId="5D1C1B6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4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A278" w14:textId="240E91D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1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9C7A" w14:textId="07B38C1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C7B7" w14:textId="0E09B44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97B1" w14:textId="102D665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1D77" w14:textId="2D83B7C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50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58F6" w14:textId="61782A0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C370" w14:textId="3BC2BB5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7316" w14:textId="6504A9C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</w:tr>
      <w:tr w:rsidR="00DA6CC0" w:rsidRPr="007236B4" w14:paraId="1826594C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1046" w14:textId="42BFDD8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9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302B" w14:textId="5FED4C8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9042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DA69" w14:textId="7E08EF1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0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9A21" w14:textId="474EF6A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326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AF5E" w14:textId="1A10C66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rFonts w:eastAsia="MS PMincho"/>
                <w:color w:val="333333"/>
                <w:sz w:val="6"/>
                <w:szCs w:val="6"/>
              </w:rPr>
              <w:t> 6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78A7" w14:textId="449F1CA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476E" w14:textId="461CE5C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199C" w14:textId="0208043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41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3690" w14:textId="6466FBD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6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F154" w14:textId="553012A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443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F424" w14:textId="451EFFF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CDA3" w14:textId="772CBD7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97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C7C6" w14:textId="00EC207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BD71" w14:textId="59439F6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12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489A" w14:textId="6BC254A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30C3" w14:textId="59BCFE5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3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6336" w14:textId="2413226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D533" w14:textId="4A915BA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016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FA6A" w14:textId="56E8519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2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9C22" w14:textId="10E78D5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21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A636" w14:textId="55105A2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21A3" w14:textId="5922669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4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30A6" w14:textId="4C61E9E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2042" w14:textId="107282E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3030" w14:textId="5345632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5B5C" w14:textId="43EEDBE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37334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B28F" w14:textId="1E55E39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4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057E" w14:textId="53FEB66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40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A20B" w14:textId="572DC4E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4FB9" w14:textId="20DA856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29E0" w14:textId="5EC5FCF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3CA8" w14:textId="6E07F36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53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E167" w14:textId="4FB9E72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2D98" w14:textId="527B481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FFC0" w14:textId="783EFA2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</w:tr>
      <w:tr w:rsidR="00DA6CC0" w:rsidRPr="007236B4" w14:paraId="4D8228DE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657F" w14:textId="1EAAFEB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9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650C" w14:textId="503AABF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941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41C4" w14:textId="6D0061B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1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F62F" w14:textId="1A0E241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839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5E30" w14:textId="44400B5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rFonts w:eastAsia="MS PMincho"/>
                <w:color w:val="333333"/>
                <w:sz w:val="6"/>
                <w:szCs w:val="6"/>
              </w:rPr>
              <w:t> 7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2D9B" w14:textId="484F620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1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68CD" w14:textId="29B934E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63FA" w14:textId="794F017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03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500D" w14:textId="3923C0B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6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E195" w14:textId="6072557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84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E952" w14:textId="27E4A92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4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C09C" w14:textId="72800EA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84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07FF" w14:textId="0BAD3F7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ADFB" w14:textId="1C8C6B1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11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690D" w14:textId="46E2BF3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DCA9" w14:textId="7AFE0C1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1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F711" w14:textId="0F5F49F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1F72" w14:textId="50CCC21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974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0AD8" w14:textId="1D5011D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BD50" w14:textId="594F99D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33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6C6D" w14:textId="66906EF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4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3438" w14:textId="0694639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5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F8AC" w14:textId="65DE4C9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BE64" w14:textId="62AAB38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EF59" w14:textId="6927CC7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0E43" w14:textId="4231218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3367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ED83" w14:textId="32B2092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4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BE3D" w14:textId="26FD9B1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13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098C" w14:textId="61D1376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FC19" w14:textId="4B1EF5C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4CC9" w14:textId="02A86F7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7EAD" w14:textId="291278B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56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B3E0" w14:textId="7906E11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6A1F" w14:textId="023CA99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079F" w14:textId="715531F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</w:tr>
      <w:tr w:rsidR="00DA6CC0" w:rsidRPr="007236B4" w14:paraId="56DCF9EE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98C7" w14:textId="462F09C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9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D2C0" w14:textId="4EBB00A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8932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DC07" w14:textId="505B298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1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CEF0" w14:textId="5144150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6047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9138" w14:textId="3D94BD0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rFonts w:eastAsia="MS PMincho"/>
                <w:color w:val="333333"/>
                <w:sz w:val="6"/>
                <w:szCs w:val="6"/>
              </w:rPr>
              <w:t> 7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0EDA" w14:textId="166A687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2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7E43" w14:textId="1FDF19B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AB9A" w14:textId="32EF3B5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22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15EE" w14:textId="1A93DFA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6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FCEA" w14:textId="5ACC85F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9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725A" w14:textId="5485FB8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4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BC43" w14:textId="552B89F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76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40D1" w14:textId="7C6448A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49AC" w14:textId="1D701BB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7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2AB7" w14:textId="0ADECF7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A983" w14:textId="115F277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1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EA2C" w14:textId="745878D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5CD2" w14:textId="4EAE213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9082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BF08" w14:textId="215E8D8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481C" w14:textId="0618833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07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2879" w14:textId="0B673EE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7CAE" w14:textId="02CBB8B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0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E711" w14:textId="2403692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586E" w14:textId="6F97DA7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6B79" w14:textId="12D77E4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CFEF" w14:textId="69BA9A7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3036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C88A" w14:textId="1BD7ADE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F8E6" w14:textId="0C2B1DE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2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742E" w14:textId="78E803E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06BD" w14:textId="5EB7D0A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6E6E" w14:textId="001B463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4FD9" w14:textId="145DADE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41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0229" w14:textId="60B9FF2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BFED" w14:textId="595CE82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C9A0" w14:textId="26DBEEC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</w:tr>
      <w:tr w:rsidR="00DA6CC0" w:rsidRPr="007236B4" w14:paraId="0BE53D45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147F" w14:textId="4843C18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41B3" w14:textId="420B7E7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9139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49B8" w14:textId="7B8EDC6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1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DB95" w14:textId="3728AAB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615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9E67" w14:textId="49D4258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rFonts w:eastAsia="MS PMincho"/>
                <w:color w:val="333333"/>
                <w:sz w:val="6"/>
                <w:szCs w:val="6"/>
              </w:rPr>
              <w:t> 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7C88" w14:textId="137CC4B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5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4034" w14:textId="112E650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D9B7" w14:textId="056495E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34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1E9D" w14:textId="57057B4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6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64C6" w14:textId="7757170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48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BD73" w14:textId="5AD0512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9D20" w14:textId="2CF9D83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77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9EE1" w14:textId="76C705D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F7CE" w14:textId="1D68066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1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5A0C" w14:textId="0C9A311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71BF" w14:textId="11FEA5B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1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A219" w14:textId="4A6FF8F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80B5" w14:textId="089C61D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4792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819D" w14:textId="63EB536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2035" w14:textId="720E55F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10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3F42" w14:textId="221E384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4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B50D" w14:textId="29B0164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5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77AE" w14:textId="115C6E5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44BF" w14:textId="207D38F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3B04" w14:textId="72B5FA0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C3F2" w14:textId="0F976A9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32814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FD4B" w14:textId="4A0B4E7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42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130A" w14:textId="1B69A9C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0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5CF2" w14:textId="5D4AF58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8290" w14:textId="36ABA69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8F34" w14:textId="3A9CD04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7CE8" w14:textId="026AF75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68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A0E8" w14:textId="6A78AA3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A8D8" w14:textId="05DB4A2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1AA" w14:textId="4DE15E2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</w:tr>
      <w:tr w:rsidR="00DA6CC0" w:rsidRPr="007236B4" w14:paraId="55B5BFBB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309E" w14:textId="66793E6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1235" w14:textId="5E25AB6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9317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8259" w14:textId="2A19915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1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7D5B" w14:textId="6FF6FF4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6128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CA9F" w14:textId="6DF4D78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rFonts w:eastAsia="MS PMincho"/>
                <w:color w:val="333333"/>
                <w:sz w:val="6"/>
                <w:szCs w:val="6"/>
              </w:rPr>
              <w:t> 7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294D" w14:textId="3F64BBF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3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4C42" w14:textId="08D295A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5F49" w14:textId="1255FD6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10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4F28" w14:textId="6402E55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6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90FE" w14:textId="411AB18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38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237C" w14:textId="422E7CD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4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2344" w14:textId="1E153DF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73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ABA9" w14:textId="237BB0B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68EF" w14:textId="7CC2087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6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9F1" w14:textId="4F728EA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201C" w14:textId="7D7144D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966F" w14:textId="6723B59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E602" w14:textId="429405E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449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B1B9" w14:textId="6E632DE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B543" w14:textId="2CAB9C8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14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A7E0" w14:textId="31A5D10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2E31" w14:textId="39D75EA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6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E446" w14:textId="283C05E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F612" w14:textId="00545F4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E38F" w14:textId="56D79AF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D42F" w14:textId="5658ADB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3582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C840" w14:textId="44D1540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44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E312" w14:textId="1913344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17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D645" w14:textId="79DDF8A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FFC4" w14:textId="2E54670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CEDB" w14:textId="1EF70CC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7A6E" w14:textId="0315061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5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A3C1" w14:textId="4A92EFA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FC20" w14:textId="7AEBB58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4FBC" w14:textId="0ED27A5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</w:tr>
      <w:tr w:rsidR="00DA6CC0" w:rsidRPr="007236B4" w14:paraId="08517643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3A02" w14:textId="3B2E5A4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26BD" w14:textId="3EBA149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126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C320" w14:textId="4BF2971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3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91BE" w14:textId="24BBAC0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7169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0E2C" w14:textId="5286B10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rFonts w:eastAsia="MS PMincho"/>
                <w:color w:val="333333"/>
                <w:sz w:val="6"/>
                <w:szCs w:val="6"/>
              </w:rPr>
              <w:t> 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9A69" w14:textId="690B2B1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5B40" w14:textId="2E40AFF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8D6E" w14:textId="2187262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98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6D15" w14:textId="7D8D85D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7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9A57" w14:textId="624B2BB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411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F06C" w14:textId="3A12253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4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199B" w14:textId="196B45C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67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15E5" w14:textId="0DB2CB9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A9B7" w14:textId="54A2BEA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7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9BCF" w14:textId="0B59C49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353B" w14:textId="2547977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1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FAE3" w14:textId="6B37CD3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CA3B" w14:textId="4E391C0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625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0543" w14:textId="08AF68E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AE49" w14:textId="6826E82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16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0348" w14:textId="4109125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B60E" w14:textId="56256FC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1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E2D8" w14:textId="63EDA9F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554E" w14:textId="0DFB599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8433" w14:textId="275834D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83D3" w14:textId="7FD6D03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34117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13B0" w14:textId="54A8477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4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1F33" w14:textId="17CC755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6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E6AF" w14:textId="128E2BD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847E" w14:textId="1BE3FB5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A31B" w14:textId="734DED5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F84F" w14:textId="2644108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58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BCB4" w14:textId="245B715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FC3D" w14:textId="0B3B877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8881" w14:textId="7D191E6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</w:tr>
      <w:tr w:rsidR="00DA6CC0" w:rsidRPr="007236B4" w14:paraId="18DA79B1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A110" w14:textId="77977F0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A98C" w14:textId="1362FBB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0985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2551" w14:textId="69966E5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3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7CE1" w14:textId="3147A6A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6768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7F28" w14:textId="11E7B03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rFonts w:eastAsia="MS PMincho"/>
                <w:color w:val="333333"/>
                <w:sz w:val="6"/>
                <w:szCs w:val="6"/>
              </w:rPr>
              <w:t> 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FCF1" w14:textId="552897F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4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9A77" w14:textId="09D95BC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BD2A" w14:textId="4792ADD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50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F0DE" w14:textId="662B1A8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6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2AD3" w14:textId="7E35006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71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A0A3" w14:textId="72E6DED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4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9210" w14:textId="21AC3CA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69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4B9A" w14:textId="56A3373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19FA" w14:textId="14A14DF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7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6D27" w14:textId="40A0883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4923" w14:textId="41FC53D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80A1" w14:textId="3C25073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942D" w14:textId="5DA7EB0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630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6D91" w14:textId="2EDFD0B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512D" w14:textId="20CFAA9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09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3524" w14:textId="7F6DF7B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816A" w14:textId="5FAF59F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7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A975" w14:textId="62C5964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C132" w14:textId="691654A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973F" w14:textId="608C9D6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1DEE" w14:textId="49F5FF8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3052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2FB1" w14:textId="6832EF2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7949" w14:textId="00954F8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6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B326" w14:textId="24739F4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732D" w14:textId="715F444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4BED" w14:textId="26AEEFC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C759" w14:textId="0476CE2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65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6BBC" w14:textId="25C04B6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F34D" w14:textId="5A11501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88F1" w14:textId="1AE1843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</w:tr>
      <w:tr w:rsidR="00DA6CC0" w:rsidRPr="007236B4" w14:paraId="01D64D59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439C" w14:textId="08DAF88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7603" w14:textId="634F267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0979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2FB9" w14:textId="20205A5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3.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5DB" w14:textId="67333C2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7399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70BE" w14:textId="73C4CB1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rFonts w:eastAsia="MS PMincho"/>
                <w:color w:val="333333"/>
                <w:sz w:val="6"/>
                <w:szCs w:val="6"/>
              </w:rPr>
              <w:t> 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0F3B" w14:textId="0C26BF1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14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F49E" w14:textId="11554EF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3559" w14:textId="0C5E81A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60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A360" w14:textId="2901692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7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6015" w14:textId="4B7C928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87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E70A" w14:textId="2274996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4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2334" w14:textId="585F53E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68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610D" w14:textId="30241B5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FD6D" w14:textId="0993260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5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FFEF" w14:textId="24FF455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5CA5" w14:textId="68569D5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2A90" w14:textId="5E8BCEF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C3A2" w14:textId="2F18B65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5244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F838" w14:textId="70F9311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3212" w14:textId="2F9C8AB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21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9915" w14:textId="671DCDE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8B7A" w14:textId="72C81D8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27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A0C8" w14:textId="4E8D32D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1437" w14:textId="450FDE5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499D" w14:textId="4EAF179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D863" w14:textId="55548DF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9647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2B53" w14:textId="78155D9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7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F56D" w14:textId="4058F1C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26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547B" w14:textId="6B396CD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AC26" w14:textId="4E9E2B7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3A39" w14:textId="497741D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5F78" w14:textId="4BF5BD1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7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525D" w14:textId="0C94F95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9678" w14:textId="78A6301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6DE1" w14:textId="49E8D3E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</w:tr>
      <w:tr w:rsidR="00DA6CC0" w:rsidRPr="007236B4" w14:paraId="20835154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056F" w14:textId="37B6362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2C58" w14:textId="5133042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1264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2594" w14:textId="1969446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4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711C" w14:textId="0570E1D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7470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30E9" w14:textId="2807523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rFonts w:eastAsia="MS PMincho"/>
                <w:color w:val="333333"/>
                <w:sz w:val="6"/>
                <w:szCs w:val="6"/>
              </w:rPr>
              <w:t> 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5081" w14:textId="38A5BE1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9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5A5B" w14:textId="55E07CB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0158" w14:textId="13023A3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65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4DDB" w14:textId="3FD59E0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7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AFF1" w14:textId="2B50D48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401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5AD0" w14:textId="23547A1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A21E" w14:textId="582CBA4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74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60D2" w14:textId="712DBF4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1EF3" w14:textId="706BC8B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1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0EC5" w14:textId="1C765C6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61C6" w14:textId="5B90600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CA56" w14:textId="0BFFD6A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242C" w14:textId="5FF6452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5889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B182" w14:textId="413F248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9613" w14:textId="23553F5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281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4C8B" w14:textId="0F88592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2AB6" w14:textId="03F976D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2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8D7D" w14:textId="5C7F824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DA89" w14:textId="434C78F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A9CA" w14:textId="337FD87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7311" w14:textId="57A39DD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807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0DFF" w14:textId="0EFECBB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6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B9AB" w14:textId="6E5B0A3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9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B145" w14:textId="6E3A960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A504" w14:textId="2FF6BB6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7B85" w14:textId="68AB179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7AD3" w14:textId="6FC5261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52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E4DF" w14:textId="7C9DB88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E800" w14:textId="4E9BEAA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0930" w14:textId="021B7DB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</w:tr>
      <w:tr w:rsidR="00DA6CC0" w:rsidRPr="007236B4" w14:paraId="70423B37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C3A7" w14:textId="2B10768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CA17" w14:textId="6FD1260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8553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A7D3" w14:textId="74AF03E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2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30D4" w14:textId="45EF7A3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7660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136C" w14:textId="5D504E1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1158" w14:textId="0BB718F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213B" w14:textId="0A8D440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9A1F" w14:textId="54BCF5F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68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47E3" w14:textId="43324FA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8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CB3F" w14:textId="476F7B2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86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236C" w14:textId="3908A32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EA09" w14:textId="6E42A61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56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223B" w14:textId="7CE239A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E56E" w14:textId="14C9C59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6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AF6A" w14:textId="0583D27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3221" w14:textId="4B05EB7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CD72" w14:textId="3258D3A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D66" w14:textId="74472B7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350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2143" w14:textId="0B51320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CB74" w14:textId="7D36188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269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D8E4" w14:textId="31EFB5D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5BB3" w14:textId="0126AEF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0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B6B2" w14:textId="1602EA2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AE3F" w14:textId="19BA10B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69BA" w14:textId="7EA45F1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B8F2" w14:textId="2FD41B1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614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F47B" w14:textId="2B5A954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7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E0FD" w14:textId="2D74253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24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F644" w14:textId="7A408AE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7CED" w14:textId="0C6756A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4B10" w14:textId="26B4DB2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A324" w14:textId="794E0D0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46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7F82" w14:textId="045D635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797C" w14:textId="75004FA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9364" w14:textId="09DCCF9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</w:tr>
      <w:tr w:rsidR="00DA6CC0" w:rsidRPr="007236B4" w14:paraId="5B13E4EF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AFA8" w14:textId="6B3F268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917B" w14:textId="1F32360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8334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E02B" w14:textId="43D3AFE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1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AC37" w14:textId="2836388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7349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5E40" w14:textId="66A6FB0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6D6D" w14:textId="44A5327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22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E6EE" w14:textId="3550372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2DDF" w14:textId="005402A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36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B60E" w14:textId="571D3DC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7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FC3F" w14:textId="292174C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81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C977" w14:textId="459599C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A622" w14:textId="6CC8DD7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37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4044" w14:textId="2ED6786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4957" w14:textId="5CD372F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6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8A3D" w14:textId="0F847E6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14E8" w14:textId="15A54A7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04CF" w14:textId="2BBE15D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750E" w14:textId="201045F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454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7DAB" w14:textId="09CE765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CBF4" w14:textId="17675CE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228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50BE" w14:textId="321DC83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61AB" w14:textId="04403B6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27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8C07" w14:textId="672EDE5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B726" w14:textId="1685E65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CEAC" w14:textId="1126EC7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7A38" w14:textId="6BD528C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6764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A490" w14:textId="565A145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7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0993" w14:textId="69384EA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6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F70A" w14:textId="1A2D207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FBAC" w14:textId="3203669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C270" w14:textId="08E1040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0B12" w14:textId="6C4EFB8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45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76D9" w14:textId="08D4443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3D59" w14:textId="093BF5B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42FF" w14:textId="2AA9941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</w:tr>
      <w:tr w:rsidR="00DA6CC0" w:rsidRPr="007236B4" w14:paraId="7373B941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9CC9" w14:textId="0F79797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9D72" w14:textId="711147F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8615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CA66" w14:textId="08B2F47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1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7670" w14:textId="7D8D7C7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8977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4FD3" w14:textId="2C148DB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20C7" w14:textId="5519815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1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44F0" w14:textId="0A92302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9270" w14:textId="6A35435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80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B810" w14:textId="751FC51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8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34CC" w14:textId="27DCD6A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407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6109" w14:textId="2C7B617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518A" w14:textId="4B67CEB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37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E89D" w14:textId="6CE31DA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7B78" w14:textId="0F186B8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6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796C" w14:textId="72B225B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DB03" w14:textId="4BC30D7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AD1A" w14:textId="48EC6ED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7BF6" w14:textId="2BD5112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4297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6B13" w14:textId="39B7836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A885" w14:textId="1912893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224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D074" w14:textId="50A38CC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DFB0" w14:textId="6A53F85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28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2BD8" w14:textId="5E9ECDE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CD32" w14:textId="6F202EB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B4D4" w14:textId="3EE708C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15A9" w14:textId="4C5F0A9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6303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DCC6" w14:textId="72C612A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6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4C61" w14:textId="5209D80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42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04C5" w14:textId="03B3331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EA1C" w14:textId="27D3D5E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2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0746" w14:textId="1541C5B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A666" w14:textId="4A95C40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54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8A13" w14:textId="4A9162D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B306" w14:textId="2CE659F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C8E4" w14:textId="7D11311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</w:tr>
      <w:tr w:rsidR="00DA6CC0" w:rsidRPr="007236B4" w14:paraId="2A913BEB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D811" w14:textId="57DBB2D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DBEA" w14:textId="2F2E864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864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94BE" w14:textId="79D45B2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1.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3D3B" w14:textId="7E0832D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9151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ABD2" w14:textId="792AB35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5149" w14:textId="0F35E45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10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27A1" w14:textId="29DA060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0841" w14:textId="2C4FF13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68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8B5D" w14:textId="16C496E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6240" w14:textId="1C1D590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61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07A4" w14:textId="060B49D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08F9" w14:textId="2A74D6B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33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35F7" w14:textId="3FD990B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01CD" w14:textId="2E1C67E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6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CA60" w14:textId="1BC64D3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817E" w14:textId="52FDCEC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9696" w14:textId="0607E29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F434" w14:textId="0F5873D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4119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1E2C" w14:textId="78D347E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4910" w14:textId="65BF8FB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221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C4CE" w14:textId="6765C2B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CC15" w14:textId="1443205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0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12C6" w14:textId="1E35F00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2B44" w14:textId="79F1EE8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BAC7" w14:textId="7B347BB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2D6C" w14:textId="4D1AD15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617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6CDE" w14:textId="0252BB3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6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31F3" w14:textId="6A07CC8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40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250D" w14:textId="07CE769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26A2" w14:textId="3245739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4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F68F" w14:textId="44AC715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A065" w14:textId="39BA519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64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115D" w14:textId="239B10B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1259" w14:textId="3B02AA1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BA06" w14:textId="6F204FC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</w:tr>
      <w:tr w:rsidR="00DA6CC0" w:rsidRPr="007236B4" w14:paraId="63770794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61A4" w14:textId="501AE83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9E0E" w14:textId="7028D01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965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51E2" w14:textId="6B1207E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3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19EC" w14:textId="38522AB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8761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763D" w14:textId="1BE54D4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AD3F" w14:textId="020F9AF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69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0E60" w14:textId="72AE38C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2D1A" w14:textId="2E1A3A7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71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0914" w14:textId="5F9770A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FFE8" w14:textId="71D93F4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393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579A" w14:textId="341DBD8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6D22" w14:textId="479C38C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4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A869" w14:textId="084D754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B609" w14:textId="4C6D661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6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54B4" w14:textId="6AFA1EC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6AA3" w14:textId="668B485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C29D" w14:textId="6EEE1D6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BAE2" w14:textId="554B219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4549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2C45" w14:textId="5D91723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276F" w14:textId="10C07C6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283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BB64" w14:textId="0846869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E516" w14:textId="593A029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2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5D47" w14:textId="1FE0CC2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2FEF" w14:textId="6380980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8DB5" w14:textId="03F4F79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4734" w14:textId="7D8974C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355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3F53" w14:textId="75E16AE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3E26" w14:textId="48E032F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4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2055" w14:textId="4F21413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1F58" w14:textId="5344340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4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2ADF" w14:textId="22E1B95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4D76" w14:textId="7D45D4A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68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64EF" w14:textId="1D40505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D21A" w14:textId="6CD4B8F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DF58" w14:textId="12FCBBD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</w:tr>
      <w:tr w:rsidR="00DA6CC0" w:rsidRPr="007236B4" w14:paraId="651E7EB7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B3DF" w14:textId="59D7834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5C8F" w14:textId="69AE6D9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9957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BF07" w14:textId="487A8B8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3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4AA7" w14:textId="24D38FF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9215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E413" w14:textId="3CFBFE9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8D09" w14:textId="3320EFC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9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6DD6" w14:textId="7F3BEC7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5CDF" w14:textId="18D086F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600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9E59" w14:textId="3668470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6CCF" w14:textId="423FB4C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403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2F0B" w14:textId="4DF099A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9DED" w14:textId="0E734B4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31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5A59" w14:textId="3AC6F91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EC97" w14:textId="4DCCC27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3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11AD" w14:textId="0221E9B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1C39" w14:textId="1369D82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92A5" w14:textId="34099F5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98EA" w14:textId="6236947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4342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FBBC" w14:textId="31A9FCB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3403" w14:textId="6F43634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243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3354" w14:textId="6A29A65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E7FE" w14:textId="54B45F8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1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EA3E" w14:textId="70D4B24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26CF" w14:textId="3F28ABC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CEAF" w14:textId="7AD8932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D03C" w14:textId="17B43F1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570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84A2" w14:textId="7B673A1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17FE" w14:textId="3C57283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41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1649" w14:textId="11B7C1F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AC09" w14:textId="6E934C9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2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B3FB" w14:textId="2683FFC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6E70" w14:textId="5168401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52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98C0" w14:textId="6C650F8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E455" w14:textId="281205C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379E" w14:textId="6232E9B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</w:tr>
      <w:tr w:rsidR="00DA6CC0" w:rsidRPr="007236B4" w14:paraId="6D3962D1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15E9" w14:textId="01016B0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66E8" w14:textId="52D440B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9734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B543" w14:textId="5B4BBCA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3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A328" w14:textId="7D8BD3F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7570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0AE1" w14:textId="3F69E18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08F2" w14:textId="21332E8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26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F007" w14:textId="1DDCBC2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F44A" w14:textId="3F2950F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86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B11E" w14:textId="473581A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BE05" w14:textId="5B4074E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430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6B82" w14:textId="5BED166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5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1BB6" w14:textId="4C268C2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22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0BE0" w14:textId="5BCC623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8CC2" w14:textId="256F40D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1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B608" w14:textId="12FD430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3CA8" w14:textId="3F461EB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B44D" w14:textId="6067B68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BB73" w14:textId="08C11BD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603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FD94" w14:textId="21B15A0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BF3B" w14:textId="6C84013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242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F136" w14:textId="253B436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4FA0" w14:textId="75B79EE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5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9102" w14:textId="51009DC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B213" w14:textId="73D9D12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4D28" w14:textId="510D72F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D198" w14:textId="2EC4978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565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9ACB" w14:textId="3EEA0DF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4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5122" w14:textId="1E0AAD4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12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7B10" w14:textId="7967C14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FC5E" w14:textId="3CE37C1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3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56AC" w14:textId="187A438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EAFD" w14:textId="5880C4A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54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B1F7" w14:textId="126F56D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4A91" w14:textId="72772FE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5D7C" w14:textId="234B750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</w:tr>
      <w:tr w:rsidR="00DA6CC0" w:rsidRPr="007236B4" w14:paraId="2F370A36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E708" w14:textId="2DDEE90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0887" w14:textId="44262F2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9664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0F17" w14:textId="5B0B3ED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3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BC59" w14:textId="0E71949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7648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77C0" w14:textId="49CE4EA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DD49" w14:textId="141CEA0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13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1FE0" w14:textId="418C840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8C7F" w14:textId="185FA44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93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BFD9" w14:textId="0EBFB37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CE42" w14:textId="39BD623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455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9F6E" w14:textId="75AB44A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168E" w14:textId="1C27573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18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0606" w14:textId="207DE99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F61D" w14:textId="5B9F77D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1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7986" w14:textId="1EEF140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CBFD" w14:textId="4DF0D87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9F99" w14:textId="3A6AF1D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7FA1" w14:textId="30B455B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5769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3587" w14:textId="43BA69C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6790" w14:textId="1EB7FF4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281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F242" w14:textId="460A270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7384" w14:textId="26CA821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7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68DE" w14:textId="2FE2D2A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E549" w14:textId="7F72B1F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1D26" w14:textId="65266E0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2FC5" w14:textId="5850141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3744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60DF" w14:textId="21691CB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2FB7" w14:textId="7F508BC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50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5E1D" w14:textId="10C8DA9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682F" w14:textId="5647EBC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7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B143" w14:textId="14E15FB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172E" w14:textId="0B1B456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62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1042" w14:textId="1CB3156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97EF" w14:textId="7CD7836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6B24" w14:textId="0F943D6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</w:tr>
      <w:tr w:rsidR="00DA6CC0" w:rsidRPr="007236B4" w14:paraId="080AFE96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940E" w14:textId="4D1A8D5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C024" w14:textId="00235AF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023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0404" w14:textId="1E80937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4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C640" w14:textId="73CB033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7659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52F4" w14:textId="029E22C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1BFA" w14:textId="616157C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11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2EA5" w14:textId="0877F36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4E48" w14:textId="1C6E13E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602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C792" w14:textId="512BBD9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F459" w14:textId="408C1D6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429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B8AC" w14:textId="0DC6DF3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6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7D1E" w14:textId="1E4BB3C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11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D18D" w14:textId="25B4A2D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C60C" w14:textId="079ED73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1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7A34" w14:textId="396A19B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D294" w14:textId="10718E3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5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4401" w14:textId="6244892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C06B" w14:textId="223D6EE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5523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8BA1" w14:textId="50C0B3F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999E" w14:textId="35941A6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252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4572" w14:textId="0A1D394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1AB3" w14:textId="7745A4E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29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41A3" w14:textId="12CE72E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C063" w14:textId="44A9B1C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7C50" w14:textId="73727C8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0DEA" w14:textId="006E87A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3172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7F6E" w14:textId="14A5C5F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8C5B" w14:textId="6346B7D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53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6064" w14:textId="7D524E8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B44C" w14:textId="261BBB5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3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8486" w14:textId="4D7837C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FC5E" w14:textId="1093D0D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54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8D60" w14:textId="054EF20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4C94" w14:textId="25A6CA8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A627" w14:textId="2A83045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</w:tr>
      <w:tr w:rsidR="00DA6CC0" w:rsidRPr="007236B4" w14:paraId="0654F181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80DB" w14:textId="7C3034E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2C86" w14:textId="5330890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989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D7C9" w14:textId="4ACC0CB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3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2252" w14:textId="67A8D3F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766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77A3" w14:textId="338863A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6581" w14:textId="157B8B0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18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F608" w14:textId="3AED67E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6786" w14:textId="6B184BE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96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589E" w14:textId="11DA662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968B" w14:textId="70DB083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442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10C3" w14:textId="3FE3A94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E082" w14:textId="5B51C31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16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A2A2" w14:textId="48E0D25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FEA9" w14:textId="5A7C519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4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831F" w14:textId="0CF1782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FB21" w14:textId="38EA07D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5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E3AD" w14:textId="02813A9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30A6" w14:textId="092085A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525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311C" w14:textId="0C07E23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F316" w14:textId="5E3140F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244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6CC1" w14:textId="1075D39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192D" w14:textId="30D2B1D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7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D74C" w14:textId="48B59AC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5381" w14:textId="0CB95A4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4DFD" w14:textId="04FFB6F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9962" w14:textId="501B3D9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324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2076" w14:textId="1ACF9CC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433C" w14:textId="5C3DC63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5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0BB8" w14:textId="5BB08D1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7127" w14:textId="7CD602C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3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C0CE" w14:textId="417EE62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7E4B" w14:textId="0911833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57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ECD2" w14:textId="74DD89C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0B94" w14:textId="5B8279C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1E0F" w14:textId="6114CB2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</w:tr>
      <w:tr w:rsidR="00DA6CC0" w:rsidRPr="007236B4" w14:paraId="2B94EFEE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A35B" w14:textId="2899B2B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8418" w14:textId="0D00E38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979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62BC" w14:textId="38048EC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3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B438" w14:textId="6EE44EF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7525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8DBA" w14:textId="15C7D4A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FA0C" w14:textId="4F22778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2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AAA1" w14:textId="356CCF7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9729" w14:textId="39AA72A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96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F455" w14:textId="366735E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450E" w14:textId="0D442C7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449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24AC" w14:textId="01E48D0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9442" w14:textId="71C8345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09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5D2E" w14:textId="4E337E4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5FD6" w14:textId="51D680F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4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826F" w14:textId="5F9C5BF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D987" w14:textId="218E550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5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FDF7" w14:textId="5FA1522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B21D" w14:textId="7864EDB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553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E404" w14:textId="4DB4FCC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535B" w14:textId="12C242A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247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A519" w14:textId="6F981B2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7E27" w14:textId="7022FD4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8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A8B6" w14:textId="175F8E6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226A" w14:textId="13E3E8C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FD3F" w14:textId="1D7A500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3154" w14:textId="17E7EC8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284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3C61" w14:textId="185EC00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2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3F69" w14:textId="72B97DF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6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87BF" w14:textId="52411C6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73BE" w14:textId="3456FB9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4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1331" w14:textId="7B15904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3077" w14:textId="5FCC9A8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58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341F" w14:textId="2F3C56C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82DF" w14:textId="707DB54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7749" w14:textId="06AA2F5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</w:tr>
      <w:tr w:rsidR="00DA6CC0" w:rsidRPr="007236B4" w14:paraId="1AE6D220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5116" w14:textId="498CCF3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6161" w14:textId="1EAE36D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9814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9C68" w14:textId="1F9EBD1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3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1746" w14:textId="7EE774A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7698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BBEF" w14:textId="0CB9157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A20F" w14:textId="75AD825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21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D1F1" w14:textId="2E0EF43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091A" w14:textId="6DE324C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603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22B5" w14:textId="240889E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41AF" w14:textId="49BBDC7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462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BECD" w14:textId="4039EF4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6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8B59" w14:textId="57246B5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07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BD1C" w14:textId="52B664A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A49B" w14:textId="56463C8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4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8216" w14:textId="19E3C8A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4D2D" w14:textId="2B3B412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5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8042" w14:textId="678488D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0D57" w14:textId="6476040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575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8045" w14:textId="74B6D1A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CF36" w14:textId="4C8DDB9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250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419B" w14:textId="587839E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9BDF" w14:textId="60B572D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42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7535" w14:textId="7E37A3D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38C4" w14:textId="6DE6D0B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67C3" w14:textId="2D70000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4BEE" w14:textId="70CB427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185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A3C1" w14:textId="7376EEC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0918" w14:textId="5A5EBF9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9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996F" w14:textId="0C46F36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2E9C" w14:textId="1FB00B9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4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F71A" w14:textId="6AF471F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97E1" w14:textId="05EB486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62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811C" w14:textId="2F1595E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D800" w14:textId="74CEDD3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671F" w14:textId="73C3697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</w:tr>
      <w:tr w:rsidR="00DA6CC0" w:rsidRPr="007236B4" w14:paraId="0A24501F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E281" w14:textId="0706FB7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3047" w14:textId="1127FA1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9569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DD39" w14:textId="61D4E0F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3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ADD8" w14:textId="5A61058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7911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2504" w14:textId="14CB860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D382" w14:textId="0FE95B0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22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FFE3" w14:textId="55D4718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8341" w14:textId="7154F15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85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1BA6" w14:textId="4C11F45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6A46" w14:textId="7EE8121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464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D765" w14:textId="3B56439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6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20F9" w14:textId="6E4CC42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98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BDC8" w14:textId="2BD8924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8CE0" w14:textId="21E70F9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4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6ACD" w14:textId="1705262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3D39" w14:textId="08A3724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5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8C32" w14:textId="1AB5BFF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47DC" w14:textId="1834C36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548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99C4" w14:textId="23DD7F5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BBAF" w14:textId="17A7166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253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0D59" w14:textId="194C6D8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1B4D" w14:textId="529B4F1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44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1823" w14:textId="76BC468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D547" w14:textId="371DE73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C11B" w14:textId="4505F25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317B" w14:textId="4B8C933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1239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FB26" w14:textId="3C61C6C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B4DF" w14:textId="47F21C0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42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C793" w14:textId="2F9D0CA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0FEB" w14:textId="5787F26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5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8914" w14:textId="3D382DD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B4E3" w14:textId="3251961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66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1C3D" w14:textId="10D8D34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3DB6" w14:textId="31A9572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11A9" w14:textId="3AF7489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</w:tr>
      <w:tr w:rsidR="00DA6CC0" w:rsidRPr="007236B4" w14:paraId="4AEFFA76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7E6E" w14:textId="4FBB553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16E4" w14:textId="7F70FDF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9493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119F" w14:textId="008791A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3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A21B" w14:textId="1BB9140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8220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B921" w14:textId="7A2F045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0BB2" w14:textId="53955C5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26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63F0" w14:textId="6329B02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B178" w14:textId="28FD834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87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4D25" w14:textId="6E10A49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445B" w14:textId="644474C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447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2E94" w14:textId="3140C1E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6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9D3D" w14:textId="1A315F1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93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ECD9" w14:textId="3BD0552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29CE" w14:textId="5AD0589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4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B008" w14:textId="664E23E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07D7" w14:textId="16931A5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8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69EA" w14:textId="7176281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39A9" w14:textId="739557B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5999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C16A" w14:textId="56BE877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3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E21D" w14:textId="1646465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242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4DE0" w14:textId="3A39161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4DF7" w14:textId="17DB3F1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40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AA10" w14:textId="1BCC033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FD87" w14:textId="654B855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1C74" w14:textId="6085C95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6402" w14:textId="680DA19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048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80B6" w14:textId="00AABC6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93D2" w14:textId="6EB0879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25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A0A1" w14:textId="0F505CC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02F3" w14:textId="3BD6C90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6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0289" w14:textId="2E5C1C3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2EF1" w14:textId="52370B7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62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A00E" w14:textId="6E7C158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FE05" w14:textId="760A0D9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E3DA" w14:textId="34FE1B2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</w:tr>
      <w:tr w:rsidR="00DA6CC0" w:rsidRPr="007236B4" w14:paraId="7BA78427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59A8" w14:textId="7D7464B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653D" w14:textId="6ACE22E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9917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9B85" w14:textId="0F2AAA7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3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064C" w14:textId="4DBB6C4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8351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684E" w14:textId="49D4417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31E1" w14:textId="2D71649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16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71C2" w14:textId="56B0210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0468" w14:textId="638C769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540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D6F5" w14:textId="2353A1E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7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524A" w14:textId="20AF871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470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C031" w14:textId="7800150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6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F371" w14:textId="5A491BE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100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EF25" w14:textId="34FDF09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4803" w14:textId="68DC429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3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98BF" w14:textId="546FC41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A264" w14:textId="5BB32EF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5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A95A" w14:textId="7B4ED54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9F10" w14:textId="40E2724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582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F996" w14:textId="0743201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2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C1FC" w14:textId="07DC75C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232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E03B" w14:textId="7112F1B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D854" w14:textId="73A5F4D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2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DE64" w14:textId="3BEB923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84EF" w14:textId="2656513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0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A029" w14:textId="7099E98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2ED8" w14:textId="334F177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2292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E829" w14:textId="429D4B1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68FB" w14:textId="13F474D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43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10DD" w14:textId="5F91A99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EA84" w14:textId="57855FE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03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A9F0" w14:textId="03E1917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29CF" w14:textId="6418597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038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F14C" w14:textId="2AD7514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B744" w14:textId="7FF8FFB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908E" w14:textId="22F34F2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</w:tr>
      <w:tr w:rsidR="00DA6CC0" w:rsidRPr="007236B4" w14:paraId="507D2091" w14:textId="77777777" w:rsidTr="00DA6CC0">
        <w:trPr>
          <w:trHeight w:val="20"/>
        </w:trPr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5D3F0" w14:textId="6503073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02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07D1E" w14:textId="380451F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ED6B" w14:textId="6BF3DBD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4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D1617" w14:textId="0BA1484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51944" w14:textId="4AD1242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3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7264A" w14:textId="27CAF32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49D88" w14:textId="354F21F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C2A2B" w14:textId="697509A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AA390" w14:textId="0931D2C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8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1B38B" w14:textId="63D38CF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18202" w14:textId="4B7BFEF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6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6E81" w14:textId="6519D36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D144B" w14:textId="7865C53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05B62" w14:textId="587BE2C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EAC27" w14:textId="3484A15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EF6B5" w14:textId="7380DD4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73D8" w14:textId="2C9F356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7E323" w14:textId="26E9D5F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17C00" w14:textId="261FA97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2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ECE04" w14:textId="69FABAC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223E8" w14:textId="4E3B450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3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3474" w14:textId="3A83EFF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11053" w14:textId="665AA0E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BECE2" w14:textId="1304E2E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B84CD" w14:textId="3669F8F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27921" w14:textId="47C84EA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D937F" w14:textId="29A49BC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27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044EF" w14:textId="4C4EADE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1377B" w14:textId="73526CA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1511" w14:textId="7313586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70D88" w14:textId="516F225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0AE1" w14:textId="0B10616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0FF81" w14:textId="6DEED01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6C052" w14:textId="3332819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CD611" w14:textId="71D249F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color w:val="333333"/>
                <w:sz w:val="6"/>
                <w:szCs w:val="6"/>
              </w:rPr>
              <w:t>-</w:t>
            </w:r>
          </w:p>
        </w:tc>
      </w:tr>
    </w:tbl>
    <w:p w14:paraId="07C9F489" w14:textId="77777777" w:rsidR="00DA6CC0" w:rsidRPr="007236B4" w:rsidRDefault="00DA6CC0" w:rsidP="002F4ABD">
      <w:pPr>
        <w:rPr>
          <w:b/>
          <w:bCs/>
        </w:rPr>
      </w:pPr>
    </w:p>
    <w:sectPr w:rsidR="00DA6CC0" w:rsidRPr="007236B4" w:rsidSect="0078646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466"/>
    <w:rsid w:val="00246F2A"/>
    <w:rsid w:val="002F4ABD"/>
    <w:rsid w:val="003E37BF"/>
    <w:rsid w:val="00633FE8"/>
    <w:rsid w:val="007236B4"/>
    <w:rsid w:val="00786466"/>
    <w:rsid w:val="00B771DF"/>
    <w:rsid w:val="00CE357F"/>
    <w:rsid w:val="00D973E7"/>
    <w:rsid w:val="00DA6CC0"/>
    <w:rsid w:val="00EA7CB9"/>
    <w:rsid w:val="00F8277F"/>
    <w:rsid w:val="00FA5B0F"/>
    <w:rsid w:val="00FC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9BE76"/>
  <w15:chartTrackingRefBased/>
  <w15:docId w15:val="{B13D9613-2679-334D-91D0-8C4D43986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7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64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6466"/>
    <w:rPr>
      <w:color w:val="954F72"/>
      <w:u w:val="single"/>
    </w:rPr>
  </w:style>
  <w:style w:type="paragraph" w:customStyle="1" w:styleId="msonormal0">
    <w:name w:val="msonormal"/>
    <w:basedOn w:val="Normal"/>
    <w:rsid w:val="00786466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786466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5">
    <w:name w:val="xl65"/>
    <w:basedOn w:val="Normal"/>
    <w:rsid w:val="00786466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786466"/>
    <w:pPr>
      <w:pBdr>
        <w:top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786466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786466"/>
    <w:pP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0">
    <w:name w:val="xl70"/>
    <w:basedOn w:val="Normal"/>
    <w:rsid w:val="00786466"/>
    <w:pP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1">
    <w:name w:val="xl71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2">
    <w:name w:val="xl72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3">
    <w:name w:val="xl73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5">
    <w:name w:val="xl75"/>
    <w:basedOn w:val="Normal"/>
    <w:rsid w:val="0078646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786466"/>
    <w:pPr>
      <w:spacing w:before="100" w:beforeAutospacing="1" w:after="100" w:afterAutospacing="1"/>
      <w:jc w:val="center"/>
    </w:pPr>
    <w:rPr>
      <w:b/>
      <w:bCs/>
    </w:rPr>
  </w:style>
  <w:style w:type="paragraph" w:customStyle="1" w:styleId="font6">
    <w:name w:val="font6"/>
    <w:basedOn w:val="Normal"/>
    <w:rsid w:val="00CE357F"/>
    <w:pPr>
      <w:spacing w:before="100" w:beforeAutospacing="1" w:after="100" w:afterAutospacing="1"/>
    </w:pPr>
    <w:rPr>
      <w:rFonts w:ascii="Helvetica Neue" w:hAnsi="Helvetica Neue"/>
      <w:b/>
      <w:bCs/>
      <w:color w:val="333333"/>
      <w:sz w:val="32"/>
      <w:szCs w:val="32"/>
    </w:rPr>
  </w:style>
  <w:style w:type="paragraph" w:customStyle="1" w:styleId="font7">
    <w:name w:val="font7"/>
    <w:basedOn w:val="Normal"/>
    <w:rsid w:val="00CE357F"/>
    <w:pPr>
      <w:spacing w:before="100" w:beforeAutospacing="1" w:after="100" w:afterAutospacing="1"/>
    </w:pPr>
    <w:rPr>
      <w:b/>
      <w:bCs/>
      <w:color w:val="333333"/>
      <w:sz w:val="32"/>
      <w:szCs w:val="32"/>
    </w:rPr>
  </w:style>
  <w:style w:type="paragraph" w:customStyle="1" w:styleId="font8">
    <w:name w:val="font8"/>
    <w:basedOn w:val="Normal"/>
    <w:rsid w:val="00CE357F"/>
    <w:pPr>
      <w:spacing w:before="100" w:beforeAutospacing="1" w:after="100" w:afterAutospacing="1"/>
    </w:pPr>
    <w:rPr>
      <w:color w:val="33333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E2D85D-4061-3E4A-A015-671A1F294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85</Words>
  <Characters>562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hiro Sato</dc:creator>
  <cp:keywords/>
  <dc:description/>
  <cp:lastModifiedBy>SatoYukihiro</cp:lastModifiedBy>
  <cp:revision>12</cp:revision>
  <dcterms:created xsi:type="dcterms:W3CDTF">2022-11-07T03:17:00Z</dcterms:created>
  <dcterms:modified xsi:type="dcterms:W3CDTF">2023-09-27T01:31:00Z</dcterms:modified>
</cp:coreProperties>
</file>